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81DD3" w14:textId="77777777" w:rsidR="0041218B" w:rsidRPr="008D39BA" w:rsidRDefault="0041218B" w:rsidP="0041218B">
      <w:pPr>
        <w:jc w:val="both"/>
        <w:rPr>
          <w:rFonts w:cs="Times New Roman"/>
          <w:sz w:val="21"/>
          <w:szCs w:val="21"/>
          <w:lang w:eastAsia="zh-CN"/>
        </w:rPr>
      </w:pPr>
      <w:bookmarkStart w:id="0" w:name="_GoBack"/>
      <w:r w:rsidRPr="008D39BA">
        <w:rPr>
          <w:rFonts w:cs="Times New Roman"/>
          <w:sz w:val="21"/>
          <w:szCs w:val="21"/>
          <w:lang w:eastAsia="zh-CN"/>
        </w:rPr>
        <w:t>Supplement Table 1.</w:t>
      </w:r>
      <w:r w:rsidRPr="008D39BA">
        <w:rPr>
          <w:sz w:val="21"/>
          <w:szCs w:val="21"/>
        </w:rPr>
        <w:t xml:space="preserve"> </w:t>
      </w:r>
      <w:r w:rsidRPr="008D39BA">
        <w:rPr>
          <w:rFonts w:cs="Times New Roman"/>
          <w:sz w:val="21"/>
          <w:szCs w:val="21"/>
          <w:lang w:eastAsia="zh-CN"/>
        </w:rPr>
        <w:t>Parameter settings for different bibliometric analyses in the VOSviewer softwar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1"/>
        <w:gridCol w:w="1511"/>
        <w:gridCol w:w="4430"/>
        <w:gridCol w:w="1961"/>
      </w:tblGrid>
      <w:tr w:rsidR="008D39BA" w:rsidRPr="008D39BA" w14:paraId="33B75C39" w14:textId="77777777" w:rsidTr="00857E77">
        <w:trPr>
          <w:trHeight w:hRule="exact" w:val="567"/>
          <w:jc w:val="center"/>
        </w:trPr>
        <w:tc>
          <w:tcPr>
            <w:tcW w:w="0" w:type="auto"/>
            <w:vAlign w:val="center"/>
          </w:tcPr>
          <w:p w14:paraId="127CEFF6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Type of analysis</w:t>
            </w:r>
          </w:p>
        </w:tc>
        <w:tc>
          <w:tcPr>
            <w:tcW w:w="0" w:type="auto"/>
            <w:vAlign w:val="center"/>
          </w:tcPr>
          <w:p w14:paraId="5E0E6EB5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Unit of analysis</w:t>
            </w:r>
          </w:p>
        </w:tc>
        <w:tc>
          <w:tcPr>
            <w:tcW w:w="0" w:type="auto"/>
            <w:vAlign w:val="center"/>
          </w:tcPr>
          <w:p w14:paraId="6AB9F463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Key Parameters</w:t>
            </w:r>
          </w:p>
        </w:tc>
        <w:tc>
          <w:tcPr>
            <w:tcW w:w="0" w:type="auto"/>
            <w:vAlign w:val="center"/>
          </w:tcPr>
          <w:p w14:paraId="7AE1639C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Output</w:t>
            </w:r>
          </w:p>
        </w:tc>
      </w:tr>
      <w:tr w:rsidR="008D39BA" w:rsidRPr="008D39BA" w14:paraId="029A68FD" w14:textId="77777777" w:rsidTr="00857E77">
        <w:trPr>
          <w:trHeight w:hRule="exact" w:val="567"/>
          <w:jc w:val="center"/>
        </w:trPr>
        <w:tc>
          <w:tcPr>
            <w:tcW w:w="0" w:type="auto"/>
            <w:vMerge w:val="restart"/>
            <w:vAlign w:val="center"/>
          </w:tcPr>
          <w:p w14:paraId="1C59B6A0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Co-authorship</w:t>
            </w:r>
          </w:p>
        </w:tc>
        <w:tc>
          <w:tcPr>
            <w:tcW w:w="0" w:type="auto"/>
            <w:vAlign w:val="center"/>
          </w:tcPr>
          <w:p w14:paraId="38BFC947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Authors</w:t>
            </w:r>
          </w:p>
        </w:tc>
        <w:tc>
          <w:tcPr>
            <w:tcW w:w="0" w:type="auto"/>
            <w:vAlign w:val="center"/>
          </w:tcPr>
          <w:p w14:paraId="309988A1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 xml:space="preserve">minimum number of documents of an author: 1; </w:t>
            </w:r>
          </w:p>
          <w:p w14:paraId="0D1B482E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of an author: 0.</w:t>
            </w:r>
          </w:p>
        </w:tc>
        <w:tc>
          <w:tcPr>
            <w:tcW w:w="0" w:type="auto"/>
            <w:vAlign w:val="center"/>
          </w:tcPr>
          <w:p w14:paraId="6AACCF52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71,684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 a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uthors</w:t>
            </w:r>
          </w:p>
        </w:tc>
      </w:tr>
      <w:tr w:rsidR="008D39BA" w:rsidRPr="008D39BA" w14:paraId="6399B256" w14:textId="77777777" w:rsidTr="00857E77">
        <w:trPr>
          <w:trHeight w:hRule="exact" w:val="567"/>
          <w:jc w:val="center"/>
        </w:trPr>
        <w:tc>
          <w:tcPr>
            <w:tcW w:w="0" w:type="auto"/>
            <w:vMerge/>
            <w:vAlign w:val="center"/>
          </w:tcPr>
          <w:p w14:paraId="78BA7079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379C580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Institutions</w:t>
            </w:r>
          </w:p>
        </w:tc>
        <w:tc>
          <w:tcPr>
            <w:tcW w:w="0" w:type="auto"/>
            <w:vAlign w:val="center"/>
          </w:tcPr>
          <w:p w14:paraId="119A8D81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 xml:space="preserve">minimum number of documents of an institution: 1; </w:t>
            </w:r>
          </w:p>
          <w:p w14:paraId="713344B5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of an institution: 0.</w:t>
            </w:r>
          </w:p>
        </w:tc>
        <w:tc>
          <w:tcPr>
            <w:tcW w:w="0" w:type="auto"/>
            <w:vAlign w:val="center"/>
          </w:tcPr>
          <w:p w14:paraId="56DFD275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9,254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 i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nstitutions</w:t>
            </w:r>
          </w:p>
        </w:tc>
      </w:tr>
      <w:tr w:rsidR="008D39BA" w:rsidRPr="008D39BA" w14:paraId="62106932" w14:textId="77777777" w:rsidTr="00857E77">
        <w:trPr>
          <w:trHeight w:hRule="exact" w:val="567"/>
          <w:jc w:val="center"/>
        </w:trPr>
        <w:tc>
          <w:tcPr>
            <w:tcW w:w="0" w:type="auto"/>
            <w:vMerge/>
            <w:vAlign w:val="center"/>
          </w:tcPr>
          <w:p w14:paraId="1A5B734C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162ED39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Countries</w:t>
            </w:r>
          </w:p>
        </w:tc>
        <w:tc>
          <w:tcPr>
            <w:tcW w:w="0" w:type="auto"/>
            <w:vAlign w:val="center"/>
          </w:tcPr>
          <w:p w14:paraId="0B33698B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 xml:space="preserve">minimum number of documents of a country: 1; </w:t>
            </w:r>
          </w:p>
          <w:p w14:paraId="4E64B810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of a country: 0.</w:t>
            </w:r>
          </w:p>
        </w:tc>
        <w:tc>
          <w:tcPr>
            <w:tcW w:w="0" w:type="auto"/>
            <w:vAlign w:val="center"/>
          </w:tcPr>
          <w:p w14:paraId="08F60AFE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121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 c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ountries</w:t>
            </w:r>
          </w:p>
        </w:tc>
      </w:tr>
      <w:tr w:rsidR="008D39BA" w:rsidRPr="008D39BA" w14:paraId="1C232D74" w14:textId="77777777" w:rsidTr="00857E77">
        <w:trPr>
          <w:trHeight w:hRule="exact" w:val="483"/>
          <w:jc w:val="center"/>
        </w:trPr>
        <w:tc>
          <w:tcPr>
            <w:tcW w:w="0" w:type="auto"/>
            <w:vAlign w:val="center"/>
          </w:tcPr>
          <w:p w14:paraId="2AA08279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Co-occurrence</w:t>
            </w:r>
          </w:p>
        </w:tc>
        <w:tc>
          <w:tcPr>
            <w:tcW w:w="0" w:type="auto"/>
            <w:vAlign w:val="center"/>
          </w:tcPr>
          <w:p w14:paraId="6ABA3798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Author Keywor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0" w:type="auto"/>
            <w:vAlign w:val="center"/>
          </w:tcPr>
          <w:p w14:paraId="04F3A1AE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occurrences of an author keyword: 1.</w:t>
            </w:r>
          </w:p>
        </w:tc>
        <w:tc>
          <w:tcPr>
            <w:tcW w:w="0" w:type="auto"/>
            <w:vAlign w:val="center"/>
          </w:tcPr>
          <w:p w14:paraId="118E536D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16,465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 a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 xml:space="preserve">uthor 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>k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eywor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s</w:t>
            </w:r>
          </w:p>
        </w:tc>
      </w:tr>
      <w:tr w:rsidR="008D39BA" w:rsidRPr="008D39BA" w14:paraId="5B2C44DE" w14:textId="77777777" w:rsidTr="00857E77">
        <w:trPr>
          <w:trHeight w:hRule="exact" w:val="433"/>
          <w:jc w:val="center"/>
        </w:trPr>
        <w:tc>
          <w:tcPr>
            <w:tcW w:w="0" w:type="auto"/>
            <w:vMerge w:val="restart"/>
            <w:vAlign w:val="center"/>
          </w:tcPr>
          <w:p w14:paraId="0C937F1B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Citation</w:t>
            </w:r>
          </w:p>
        </w:tc>
        <w:tc>
          <w:tcPr>
            <w:tcW w:w="0" w:type="auto"/>
            <w:vAlign w:val="center"/>
          </w:tcPr>
          <w:p w14:paraId="117FD89F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Documents</w:t>
            </w:r>
          </w:p>
        </w:tc>
        <w:tc>
          <w:tcPr>
            <w:tcW w:w="0" w:type="auto"/>
            <w:vAlign w:val="center"/>
          </w:tcPr>
          <w:p w14:paraId="70A60CDF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of a document: 0.</w:t>
            </w:r>
          </w:p>
        </w:tc>
        <w:tc>
          <w:tcPr>
            <w:tcW w:w="0" w:type="auto"/>
            <w:vAlign w:val="center"/>
          </w:tcPr>
          <w:p w14:paraId="2D48C14C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11,128 documents</w:t>
            </w:r>
          </w:p>
        </w:tc>
      </w:tr>
      <w:tr w:rsidR="008D39BA" w:rsidRPr="008D39BA" w14:paraId="470F00DD" w14:textId="77777777" w:rsidTr="00857E77">
        <w:trPr>
          <w:trHeight w:hRule="exact" w:val="567"/>
          <w:jc w:val="center"/>
        </w:trPr>
        <w:tc>
          <w:tcPr>
            <w:tcW w:w="0" w:type="auto"/>
            <w:vMerge/>
            <w:vAlign w:val="center"/>
          </w:tcPr>
          <w:p w14:paraId="4C5AE4B2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60457A8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Journals</w:t>
            </w:r>
          </w:p>
        </w:tc>
        <w:tc>
          <w:tcPr>
            <w:tcW w:w="0" w:type="auto"/>
            <w:vAlign w:val="center"/>
          </w:tcPr>
          <w:p w14:paraId="7FA39D72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 xml:space="preserve">minimum number of documents for a journal: 1; </w:t>
            </w:r>
          </w:p>
          <w:p w14:paraId="42DC2150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for a journal: 0.</w:t>
            </w:r>
          </w:p>
        </w:tc>
        <w:tc>
          <w:tcPr>
            <w:tcW w:w="0" w:type="auto"/>
            <w:vAlign w:val="center"/>
          </w:tcPr>
          <w:p w14:paraId="11F6E07E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1,612 journals</w:t>
            </w:r>
          </w:p>
        </w:tc>
      </w:tr>
      <w:tr w:rsidR="008D39BA" w:rsidRPr="008D39BA" w14:paraId="335D5383" w14:textId="77777777" w:rsidTr="00857E77">
        <w:trPr>
          <w:trHeight w:hRule="exact" w:val="567"/>
          <w:jc w:val="center"/>
        </w:trPr>
        <w:tc>
          <w:tcPr>
            <w:tcW w:w="0" w:type="auto"/>
            <w:vMerge/>
            <w:vAlign w:val="center"/>
          </w:tcPr>
          <w:p w14:paraId="25A0F5E1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B05792E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Authors</w:t>
            </w:r>
          </w:p>
        </w:tc>
        <w:tc>
          <w:tcPr>
            <w:tcW w:w="0" w:type="auto"/>
            <w:vAlign w:val="center"/>
          </w:tcPr>
          <w:p w14:paraId="0C069548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documents for a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n 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 xml:space="preserve">author: 1; </w:t>
            </w:r>
          </w:p>
          <w:p w14:paraId="7399AE24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for a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n 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author: 0.</w:t>
            </w:r>
          </w:p>
        </w:tc>
        <w:tc>
          <w:tcPr>
            <w:tcW w:w="0" w:type="auto"/>
            <w:vAlign w:val="center"/>
          </w:tcPr>
          <w:p w14:paraId="69BA83C0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71,684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 a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uthors</w:t>
            </w:r>
          </w:p>
        </w:tc>
      </w:tr>
      <w:tr w:rsidR="008D39BA" w:rsidRPr="008D39BA" w14:paraId="0E919C66" w14:textId="77777777" w:rsidTr="00857E77">
        <w:trPr>
          <w:trHeight w:hRule="exact" w:val="567"/>
          <w:jc w:val="center"/>
        </w:trPr>
        <w:tc>
          <w:tcPr>
            <w:tcW w:w="0" w:type="auto"/>
            <w:vMerge/>
            <w:vAlign w:val="center"/>
          </w:tcPr>
          <w:p w14:paraId="1E599E9C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F268E3A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Institutions</w:t>
            </w:r>
          </w:p>
        </w:tc>
        <w:tc>
          <w:tcPr>
            <w:tcW w:w="0" w:type="auto"/>
            <w:vAlign w:val="center"/>
          </w:tcPr>
          <w:p w14:paraId="352B32D1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documents for a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n 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 xml:space="preserve">institution: 1; </w:t>
            </w:r>
          </w:p>
          <w:p w14:paraId="55495D8E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for a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n 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institution: 0.</w:t>
            </w:r>
          </w:p>
        </w:tc>
        <w:tc>
          <w:tcPr>
            <w:tcW w:w="0" w:type="auto"/>
            <w:vAlign w:val="center"/>
          </w:tcPr>
          <w:p w14:paraId="7A97046C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9,254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 i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nstitutions</w:t>
            </w:r>
          </w:p>
        </w:tc>
      </w:tr>
      <w:tr w:rsidR="008D39BA" w:rsidRPr="008D39BA" w14:paraId="6B3FAF00" w14:textId="77777777" w:rsidTr="00857E77">
        <w:trPr>
          <w:trHeight w:hRule="exact" w:val="567"/>
          <w:jc w:val="center"/>
        </w:trPr>
        <w:tc>
          <w:tcPr>
            <w:tcW w:w="0" w:type="auto"/>
            <w:vMerge/>
            <w:vAlign w:val="center"/>
          </w:tcPr>
          <w:p w14:paraId="03299D98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E8F8DF5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Countries</w:t>
            </w:r>
          </w:p>
        </w:tc>
        <w:tc>
          <w:tcPr>
            <w:tcW w:w="0" w:type="auto"/>
            <w:vAlign w:val="center"/>
          </w:tcPr>
          <w:p w14:paraId="1445E3A0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 xml:space="preserve">minimum number of documents for a country: 1; </w:t>
            </w:r>
          </w:p>
          <w:p w14:paraId="583A1FA8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for a country: 0.</w:t>
            </w:r>
          </w:p>
        </w:tc>
        <w:tc>
          <w:tcPr>
            <w:tcW w:w="0" w:type="auto"/>
            <w:vAlign w:val="center"/>
          </w:tcPr>
          <w:p w14:paraId="48DD4227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121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 c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ountries</w:t>
            </w:r>
          </w:p>
        </w:tc>
      </w:tr>
      <w:tr w:rsidR="008D39BA" w:rsidRPr="008D39BA" w14:paraId="2B8EBF85" w14:textId="77777777" w:rsidTr="00857E77">
        <w:trPr>
          <w:trHeight w:hRule="exact" w:val="415"/>
          <w:jc w:val="center"/>
        </w:trPr>
        <w:tc>
          <w:tcPr>
            <w:tcW w:w="0" w:type="auto"/>
            <w:vMerge w:val="restart"/>
            <w:vAlign w:val="center"/>
          </w:tcPr>
          <w:p w14:paraId="0529953B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Bibliographic coupling</w:t>
            </w:r>
          </w:p>
        </w:tc>
        <w:tc>
          <w:tcPr>
            <w:tcW w:w="0" w:type="auto"/>
            <w:vAlign w:val="center"/>
          </w:tcPr>
          <w:p w14:paraId="274EA039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Documents</w:t>
            </w:r>
          </w:p>
        </w:tc>
        <w:tc>
          <w:tcPr>
            <w:tcW w:w="0" w:type="auto"/>
            <w:vAlign w:val="center"/>
          </w:tcPr>
          <w:p w14:paraId="0E656F7F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of a document: 0.</w:t>
            </w:r>
          </w:p>
        </w:tc>
        <w:tc>
          <w:tcPr>
            <w:tcW w:w="0" w:type="auto"/>
            <w:vAlign w:val="center"/>
          </w:tcPr>
          <w:p w14:paraId="647304DF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11,128 documents</w:t>
            </w:r>
          </w:p>
        </w:tc>
      </w:tr>
      <w:tr w:rsidR="008D39BA" w:rsidRPr="008D39BA" w14:paraId="6E6D0347" w14:textId="77777777" w:rsidTr="00857E77">
        <w:trPr>
          <w:trHeight w:hRule="exact" w:val="567"/>
          <w:jc w:val="center"/>
        </w:trPr>
        <w:tc>
          <w:tcPr>
            <w:tcW w:w="0" w:type="auto"/>
            <w:vMerge/>
            <w:vAlign w:val="center"/>
          </w:tcPr>
          <w:p w14:paraId="1E56295C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A7D724E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Journals</w:t>
            </w:r>
          </w:p>
        </w:tc>
        <w:tc>
          <w:tcPr>
            <w:tcW w:w="0" w:type="auto"/>
            <w:vAlign w:val="center"/>
          </w:tcPr>
          <w:p w14:paraId="699709E7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 xml:space="preserve">minimum number of documents for a journal: 1; </w:t>
            </w:r>
          </w:p>
          <w:p w14:paraId="6263CE83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for a journal: 0.</w:t>
            </w:r>
          </w:p>
        </w:tc>
        <w:tc>
          <w:tcPr>
            <w:tcW w:w="0" w:type="auto"/>
            <w:vAlign w:val="center"/>
          </w:tcPr>
          <w:p w14:paraId="29F67180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1,612 journals</w:t>
            </w:r>
          </w:p>
        </w:tc>
      </w:tr>
      <w:tr w:rsidR="008D39BA" w:rsidRPr="008D39BA" w14:paraId="281BBFE3" w14:textId="77777777" w:rsidTr="00857E77">
        <w:trPr>
          <w:trHeight w:hRule="exact" w:val="567"/>
          <w:jc w:val="center"/>
        </w:trPr>
        <w:tc>
          <w:tcPr>
            <w:tcW w:w="0" w:type="auto"/>
            <w:vMerge/>
            <w:vAlign w:val="center"/>
          </w:tcPr>
          <w:p w14:paraId="6723BB71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0DAD99B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Authors</w:t>
            </w:r>
          </w:p>
        </w:tc>
        <w:tc>
          <w:tcPr>
            <w:tcW w:w="0" w:type="auto"/>
            <w:vAlign w:val="center"/>
          </w:tcPr>
          <w:p w14:paraId="46DAFD4E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documents for a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n 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 xml:space="preserve">author: 1; </w:t>
            </w:r>
          </w:p>
          <w:p w14:paraId="5A3465B0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for a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n 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author: 0.</w:t>
            </w:r>
          </w:p>
        </w:tc>
        <w:tc>
          <w:tcPr>
            <w:tcW w:w="0" w:type="auto"/>
            <w:vAlign w:val="center"/>
          </w:tcPr>
          <w:p w14:paraId="272DEE4D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71,684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 a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uthors</w:t>
            </w:r>
          </w:p>
        </w:tc>
      </w:tr>
      <w:tr w:rsidR="008D39BA" w:rsidRPr="008D39BA" w14:paraId="4688981E" w14:textId="77777777" w:rsidTr="00857E77">
        <w:trPr>
          <w:trHeight w:hRule="exact" w:val="567"/>
          <w:jc w:val="center"/>
        </w:trPr>
        <w:tc>
          <w:tcPr>
            <w:tcW w:w="0" w:type="auto"/>
            <w:vMerge/>
            <w:vAlign w:val="center"/>
          </w:tcPr>
          <w:p w14:paraId="4B9D3EFB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A860304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Institutions</w:t>
            </w:r>
          </w:p>
        </w:tc>
        <w:tc>
          <w:tcPr>
            <w:tcW w:w="0" w:type="auto"/>
            <w:vAlign w:val="center"/>
          </w:tcPr>
          <w:p w14:paraId="322E9682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documents for a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n 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 xml:space="preserve">institution: 1; </w:t>
            </w:r>
          </w:p>
          <w:p w14:paraId="4050BBD7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for a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n 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institution: 0.</w:t>
            </w:r>
          </w:p>
        </w:tc>
        <w:tc>
          <w:tcPr>
            <w:tcW w:w="0" w:type="auto"/>
            <w:vAlign w:val="center"/>
          </w:tcPr>
          <w:p w14:paraId="7442ECF0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9,254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 i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nstitutions</w:t>
            </w:r>
          </w:p>
        </w:tc>
      </w:tr>
      <w:tr w:rsidR="008D39BA" w:rsidRPr="008D39BA" w14:paraId="69FDE5F9" w14:textId="77777777" w:rsidTr="00857E77">
        <w:trPr>
          <w:trHeight w:hRule="exact" w:val="567"/>
          <w:jc w:val="center"/>
        </w:trPr>
        <w:tc>
          <w:tcPr>
            <w:tcW w:w="0" w:type="auto"/>
            <w:vMerge/>
            <w:vAlign w:val="center"/>
          </w:tcPr>
          <w:p w14:paraId="01408427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31A8A10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Countries</w:t>
            </w:r>
          </w:p>
        </w:tc>
        <w:tc>
          <w:tcPr>
            <w:tcW w:w="0" w:type="auto"/>
            <w:vAlign w:val="center"/>
          </w:tcPr>
          <w:p w14:paraId="4C2F3CA3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 xml:space="preserve">minimum number of documents for a country: 1; </w:t>
            </w:r>
          </w:p>
          <w:p w14:paraId="4B3620BA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for a country: 0.</w:t>
            </w:r>
          </w:p>
        </w:tc>
        <w:tc>
          <w:tcPr>
            <w:tcW w:w="0" w:type="auto"/>
            <w:vAlign w:val="center"/>
          </w:tcPr>
          <w:p w14:paraId="76926A1E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121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 c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ountries</w:t>
            </w:r>
          </w:p>
        </w:tc>
      </w:tr>
      <w:tr w:rsidR="008D39BA" w:rsidRPr="008D39BA" w14:paraId="06072D30" w14:textId="77777777" w:rsidTr="00857E77">
        <w:trPr>
          <w:trHeight w:hRule="exact" w:val="440"/>
          <w:jc w:val="center"/>
        </w:trPr>
        <w:tc>
          <w:tcPr>
            <w:tcW w:w="0" w:type="auto"/>
            <w:vMerge w:val="restart"/>
            <w:vAlign w:val="center"/>
          </w:tcPr>
          <w:p w14:paraId="4C6C8302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Co-citation</w:t>
            </w:r>
          </w:p>
        </w:tc>
        <w:tc>
          <w:tcPr>
            <w:tcW w:w="0" w:type="auto"/>
            <w:vAlign w:val="center"/>
          </w:tcPr>
          <w:p w14:paraId="79EABFBC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References</w:t>
            </w:r>
          </w:p>
        </w:tc>
        <w:tc>
          <w:tcPr>
            <w:tcW w:w="0" w:type="auto"/>
            <w:vAlign w:val="center"/>
          </w:tcPr>
          <w:p w14:paraId="3DCA9199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of a cited reference: 1.</w:t>
            </w:r>
          </w:p>
        </w:tc>
        <w:tc>
          <w:tcPr>
            <w:tcW w:w="0" w:type="auto"/>
            <w:vAlign w:val="center"/>
          </w:tcPr>
          <w:p w14:paraId="1F406FA1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331,872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 r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eferences</w:t>
            </w:r>
          </w:p>
        </w:tc>
      </w:tr>
      <w:tr w:rsidR="008D39BA" w:rsidRPr="008D39BA" w14:paraId="5EA4FCC7" w14:textId="77777777" w:rsidTr="00857E77">
        <w:trPr>
          <w:trHeight w:hRule="exact" w:val="567"/>
          <w:jc w:val="center"/>
        </w:trPr>
        <w:tc>
          <w:tcPr>
            <w:tcW w:w="0" w:type="auto"/>
            <w:vMerge/>
            <w:vAlign w:val="center"/>
          </w:tcPr>
          <w:p w14:paraId="5C5D38AB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F53D4BB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Cited Journals</w:t>
            </w:r>
          </w:p>
        </w:tc>
        <w:tc>
          <w:tcPr>
            <w:tcW w:w="0" w:type="auto"/>
            <w:vAlign w:val="center"/>
          </w:tcPr>
          <w:p w14:paraId="4E14F741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of a cited source: 1.</w:t>
            </w:r>
          </w:p>
        </w:tc>
        <w:tc>
          <w:tcPr>
            <w:tcW w:w="0" w:type="auto"/>
            <w:vAlign w:val="center"/>
          </w:tcPr>
          <w:p w14:paraId="155E530E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14,355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 c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 xml:space="preserve">ited 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>j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ournals</w:t>
            </w:r>
          </w:p>
        </w:tc>
      </w:tr>
      <w:tr w:rsidR="0041218B" w:rsidRPr="008D39BA" w14:paraId="03F436AF" w14:textId="77777777" w:rsidTr="00857E77">
        <w:trPr>
          <w:trHeight w:hRule="exact" w:val="567"/>
          <w:jc w:val="center"/>
        </w:trPr>
        <w:tc>
          <w:tcPr>
            <w:tcW w:w="0" w:type="auto"/>
            <w:vMerge/>
            <w:vAlign w:val="center"/>
          </w:tcPr>
          <w:p w14:paraId="7A823D13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16DF97C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Cited Authors</w:t>
            </w:r>
          </w:p>
        </w:tc>
        <w:tc>
          <w:tcPr>
            <w:tcW w:w="0" w:type="auto"/>
            <w:vAlign w:val="center"/>
          </w:tcPr>
          <w:p w14:paraId="2309065B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minimum number of citations of a cited author: 1.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C4591B9" w14:textId="77777777" w:rsidR="0041218B" w:rsidRPr="008D39BA" w:rsidRDefault="0041218B" w:rsidP="00857E77">
            <w:pPr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8D39BA">
              <w:rPr>
                <w:rFonts w:cs="Times New Roman"/>
                <w:sz w:val="18"/>
                <w:szCs w:val="18"/>
                <w:lang w:eastAsia="zh-CN"/>
              </w:rPr>
              <w:t>174,657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 xml:space="preserve"> c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 xml:space="preserve">ited </w:t>
            </w:r>
            <w:r w:rsidRPr="008D39BA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8D39BA">
              <w:rPr>
                <w:rFonts w:cs="Times New Roman"/>
                <w:sz w:val="18"/>
                <w:szCs w:val="18"/>
                <w:lang w:eastAsia="zh-CN"/>
              </w:rPr>
              <w:t>uthors</w:t>
            </w:r>
          </w:p>
        </w:tc>
      </w:tr>
      <w:bookmarkEnd w:id="0"/>
    </w:tbl>
    <w:p w14:paraId="3E33DC52" w14:textId="77777777" w:rsidR="007E168A" w:rsidRPr="008D39BA" w:rsidRDefault="007E168A">
      <w:pPr>
        <w:rPr>
          <w:lang w:eastAsia="zh-CN"/>
        </w:rPr>
      </w:pPr>
    </w:p>
    <w:sectPr w:rsidR="007E168A" w:rsidRPr="008D39BA" w:rsidSect="0041218B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D74062" w14:textId="77777777" w:rsidR="00903AEB" w:rsidRDefault="00903AEB" w:rsidP="0041218B">
      <w:pPr>
        <w:spacing w:before="0" w:after="0"/>
      </w:pPr>
      <w:r>
        <w:separator/>
      </w:r>
    </w:p>
  </w:endnote>
  <w:endnote w:type="continuationSeparator" w:id="0">
    <w:p w14:paraId="1ED3B500" w14:textId="77777777" w:rsidR="00903AEB" w:rsidRDefault="00903AEB" w:rsidP="0041218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BCDBA1" w14:textId="77777777" w:rsidR="00903AEB" w:rsidRDefault="00903AEB" w:rsidP="0041218B">
      <w:pPr>
        <w:spacing w:before="0" w:after="0"/>
      </w:pPr>
      <w:r>
        <w:separator/>
      </w:r>
    </w:p>
  </w:footnote>
  <w:footnote w:type="continuationSeparator" w:id="0">
    <w:p w14:paraId="40DB9AEA" w14:textId="77777777" w:rsidR="00903AEB" w:rsidRDefault="00903AEB" w:rsidP="0041218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772A9"/>
    <w:rsid w:val="00006618"/>
    <w:rsid w:val="000109C1"/>
    <w:rsid w:val="000147D2"/>
    <w:rsid w:val="0002359F"/>
    <w:rsid w:val="0003213E"/>
    <w:rsid w:val="000353E4"/>
    <w:rsid w:val="00046C77"/>
    <w:rsid w:val="0004791D"/>
    <w:rsid w:val="00062FDF"/>
    <w:rsid w:val="00086981"/>
    <w:rsid w:val="000900D8"/>
    <w:rsid w:val="000B238A"/>
    <w:rsid w:val="000C13B5"/>
    <w:rsid w:val="000D0A67"/>
    <w:rsid w:val="000D1CBC"/>
    <w:rsid w:val="000D2DC4"/>
    <w:rsid w:val="000E784B"/>
    <w:rsid w:val="000E7A95"/>
    <w:rsid w:val="000F1F25"/>
    <w:rsid w:val="001017BB"/>
    <w:rsid w:val="001033A8"/>
    <w:rsid w:val="001123D7"/>
    <w:rsid w:val="00115FCF"/>
    <w:rsid w:val="001678CA"/>
    <w:rsid w:val="00191F3A"/>
    <w:rsid w:val="001957E9"/>
    <w:rsid w:val="001B6D40"/>
    <w:rsid w:val="001D17A1"/>
    <w:rsid w:val="00205DF0"/>
    <w:rsid w:val="00221E65"/>
    <w:rsid w:val="00224225"/>
    <w:rsid w:val="00224CB1"/>
    <w:rsid w:val="002308C0"/>
    <w:rsid w:val="00240824"/>
    <w:rsid w:val="00242A4A"/>
    <w:rsid w:val="002460B2"/>
    <w:rsid w:val="002471B4"/>
    <w:rsid w:val="00262E47"/>
    <w:rsid w:val="002B18D4"/>
    <w:rsid w:val="002B5964"/>
    <w:rsid w:val="002C17AA"/>
    <w:rsid w:val="002C7A68"/>
    <w:rsid w:val="002C7BC4"/>
    <w:rsid w:val="002C7C16"/>
    <w:rsid w:val="002D0235"/>
    <w:rsid w:val="002D195A"/>
    <w:rsid w:val="002F58CC"/>
    <w:rsid w:val="00310C84"/>
    <w:rsid w:val="00316547"/>
    <w:rsid w:val="0032492F"/>
    <w:rsid w:val="0033057C"/>
    <w:rsid w:val="003312EE"/>
    <w:rsid w:val="00331B74"/>
    <w:rsid w:val="00331C3B"/>
    <w:rsid w:val="00337C60"/>
    <w:rsid w:val="00346D83"/>
    <w:rsid w:val="003522FB"/>
    <w:rsid w:val="00352A19"/>
    <w:rsid w:val="003663DB"/>
    <w:rsid w:val="00367E5D"/>
    <w:rsid w:val="0037065D"/>
    <w:rsid w:val="0038027F"/>
    <w:rsid w:val="003927D6"/>
    <w:rsid w:val="003B400F"/>
    <w:rsid w:val="003C222B"/>
    <w:rsid w:val="003D1996"/>
    <w:rsid w:val="003D6C3A"/>
    <w:rsid w:val="00403F98"/>
    <w:rsid w:val="004072C5"/>
    <w:rsid w:val="00411041"/>
    <w:rsid w:val="0041218B"/>
    <w:rsid w:val="00412A90"/>
    <w:rsid w:val="00414819"/>
    <w:rsid w:val="00441F34"/>
    <w:rsid w:val="00446539"/>
    <w:rsid w:val="00471BF2"/>
    <w:rsid w:val="00472352"/>
    <w:rsid w:val="00486C0C"/>
    <w:rsid w:val="00493A90"/>
    <w:rsid w:val="00497852"/>
    <w:rsid w:val="004A3869"/>
    <w:rsid w:val="004A77F4"/>
    <w:rsid w:val="004B319A"/>
    <w:rsid w:val="004B6169"/>
    <w:rsid w:val="004C5DB5"/>
    <w:rsid w:val="004D558D"/>
    <w:rsid w:val="004D7B13"/>
    <w:rsid w:val="004E1BF9"/>
    <w:rsid w:val="004F14C4"/>
    <w:rsid w:val="004F2E58"/>
    <w:rsid w:val="004F7D9E"/>
    <w:rsid w:val="00507565"/>
    <w:rsid w:val="005162B6"/>
    <w:rsid w:val="00524D79"/>
    <w:rsid w:val="0052675B"/>
    <w:rsid w:val="0054182F"/>
    <w:rsid w:val="00543EE3"/>
    <w:rsid w:val="00545E6B"/>
    <w:rsid w:val="005534EB"/>
    <w:rsid w:val="00553B74"/>
    <w:rsid w:val="005708F4"/>
    <w:rsid w:val="0057323D"/>
    <w:rsid w:val="005937D7"/>
    <w:rsid w:val="00597BEF"/>
    <w:rsid w:val="005A1E2F"/>
    <w:rsid w:val="005A444C"/>
    <w:rsid w:val="005A66FC"/>
    <w:rsid w:val="005B67A5"/>
    <w:rsid w:val="005D0765"/>
    <w:rsid w:val="005E31CE"/>
    <w:rsid w:val="005F6A0F"/>
    <w:rsid w:val="005F7CE5"/>
    <w:rsid w:val="00605B20"/>
    <w:rsid w:val="00610961"/>
    <w:rsid w:val="00613CD1"/>
    <w:rsid w:val="00615190"/>
    <w:rsid w:val="00616F0C"/>
    <w:rsid w:val="0062383A"/>
    <w:rsid w:val="0064000B"/>
    <w:rsid w:val="006416E7"/>
    <w:rsid w:val="00644C8E"/>
    <w:rsid w:val="00657068"/>
    <w:rsid w:val="006664A6"/>
    <w:rsid w:val="00674C75"/>
    <w:rsid w:val="006845F2"/>
    <w:rsid w:val="006B0BE6"/>
    <w:rsid w:val="006B157D"/>
    <w:rsid w:val="006C63E6"/>
    <w:rsid w:val="006E08B7"/>
    <w:rsid w:val="006F3B03"/>
    <w:rsid w:val="006F5C60"/>
    <w:rsid w:val="0071548D"/>
    <w:rsid w:val="00735ECD"/>
    <w:rsid w:val="0074101E"/>
    <w:rsid w:val="007477DD"/>
    <w:rsid w:val="007601A4"/>
    <w:rsid w:val="007628A2"/>
    <w:rsid w:val="00772B1E"/>
    <w:rsid w:val="007B0AC8"/>
    <w:rsid w:val="007C087E"/>
    <w:rsid w:val="007C7C2A"/>
    <w:rsid w:val="007D4147"/>
    <w:rsid w:val="007E168A"/>
    <w:rsid w:val="007E237C"/>
    <w:rsid w:val="008016D0"/>
    <w:rsid w:val="00803839"/>
    <w:rsid w:val="00804085"/>
    <w:rsid w:val="00806305"/>
    <w:rsid w:val="00812722"/>
    <w:rsid w:val="00812A5B"/>
    <w:rsid w:val="00820430"/>
    <w:rsid w:val="0082247D"/>
    <w:rsid w:val="00837D46"/>
    <w:rsid w:val="0084137C"/>
    <w:rsid w:val="00851BBC"/>
    <w:rsid w:val="00853E97"/>
    <w:rsid w:val="00857E3B"/>
    <w:rsid w:val="00874415"/>
    <w:rsid w:val="008A10BA"/>
    <w:rsid w:val="008A37BC"/>
    <w:rsid w:val="008A6D6D"/>
    <w:rsid w:val="008B46BD"/>
    <w:rsid w:val="008D39BA"/>
    <w:rsid w:val="008D7948"/>
    <w:rsid w:val="008E7B5D"/>
    <w:rsid w:val="008F1885"/>
    <w:rsid w:val="008F1F00"/>
    <w:rsid w:val="00903AEB"/>
    <w:rsid w:val="00911479"/>
    <w:rsid w:val="0091283B"/>
    <w:rsid w:val="0094017B"/>
    <w:rsid w:val="009417AD"/>
    <w:rsid w:val="00941BBB"/>
    <w:rsid w:val="00946DAF"/>
    <w:rsid w:val="009517E3"/>
    <w:rsid w:val="00963458"/>
    <w:rsid w:val="009772A9"/>
    <w:rsid w:val="00987764"/>
    <w:rsid w:val="009951F6"/>
    <w:rsid w:val="009A2C9A"/>
    <w:rsid w:val="009A4361"/>
    <w:rsid w:val="009A509B"/>
    <w:rsid w:val="009B0E14"/>
    <w:rsid w:val="009B479E"/>
    <w:rsid w:val="00A14CB4"/>
    <w:rsid w:val="00A30949"/>
    <w:rsid w:val="00A35C48"/>
    <w:rsid w:val="00A43A95"/>
    <w:rsid w:val="00A458EC"/>
    <w:rsid w:val="00A71CBB"/>
    <w:rsid w:val="00A7567B"/>
    <w:rsid w:val="00A80DCF"/>
    <w:rsid w:val="00A819F7"/>
    <w:rsid w:val="00A824AF"/>
    <w:rsid w:val="00A91D49"/>
    <w:rsid w:val="00A92C76"/>
    <w:rsid w:val="00A97087"/>
    <w:rsid w:val="00AA48C6"/>
    <w:rsid w:val="00AA4B4E"/>
    <w:rsid w:val="00AA5EAF"/>
    <w:rsid w:val="00AB2441"/>
    <w:rsid w:val="00AB5E6F"/>
    <w:rsid w:val="00AC018E"/>
    <w:rsid w:val="00AC48BA"/>
    <w:rsid w:val="00AF4C1E"/>
    <w:rsid w:val="00B066BC"/>
    <w:rsid w:val="00B148D9"/>
    <w:rsid w:val="00B21099"/>
    <w:rsid w:val="00B65738"/>
    <w:rsid w:val="00B676D7"/>
    <w:rsid w:val="00B67EDC"/>
    <w:rsid w:val="00BA156E"/>
    <w:rsid w:val="00BE6CCE"/>
    <w:rsid w:val="00C0484A"/>
    <w:rsid w:val="00C27EB7"/>
    <w:rsid w:val="00C37E00"/>
    <w:rsid w:val="00C4676D"/>
    <w:rsid w:val="00C47121"/>
    <w:rsid w:val="00C47507"/>
    <w:rsid w:val="00C523BE"/>
    <w:rsid w:val="00C84864"/>
    <w:rsid w:val="00C8720A"/>
    <w:rsid w:val="00C93450"/>
    <w:rsid w:val="00CA5017"/>
    <w:rsid w:val="00CB15E4"/>
    <w:rsid w:val="00CB5F5B"/>
    <w:rsid w:val="00CB7C09"/>
    <w:rsid w:val="00CC3E7E"/>
    <w:rsid w:val="00CD2C5E"/>
    <w:rsid w:val="00CF0090"/>
    <w:rsid w:val="00CF7F72"/>
    <w:rsid w:val="00D235A7"/>
    <w:rsid w:val="00D319B7"/>
    <w:rsid w:val="00D65B45"/>
    <w:rsid w:val="00D70ED2"/>
    <w:rsid w:val="00D7472A"/>
    <w:rsid w:val="00D82538"/>
    <w:rsid w:val="00D84100"/>
    <w:rsid w:val="00D90A42"/>
    <w:rsid w:val="00DB452E"/>
    <w:rsid w:val="00DD248C"/>
    <w:rsid w:val="00DF3D05"/>
    <w:rsid w:val="00E55E54"/>
    <w:rsid w:val="00E75BF7"/>
    <w:rsid w:val="00E76EA2"/>
    <w:rsid w:val="00E90965"/>
    <w:rsid w:val="00EA13D9"/>
    <w:rsid w:val="00EA4491"/>
    <w:rsid w:val="00EB101D"/>
    <w:rsid w:val="00EB266F"/>
    <w:rsid w:val="00EC1401"/>
    <w:rsid w:val="00EC4037"/>
    <w:rsid w:val="00EC49BC"/>
    <w:rsid w:val="00EE0882"/>
    <w:rsid w:val="00EF1019"/>
    <w:rsid w:val="00EF46D0"/>
    <w:rsid w:val="00F30AD2"/>
    <w:rsid w:val="00F32040"/>
    <w:rsid w:val="00F32E98"/>
    <w:rsid w:val="00F372BB"/>
    <w:rsid w:val="00F45C1A"/>
    <w:rsid w:val="00F5119E"/>
    <w:rsid w:val="00F546B0"/>
    <w:rsid w:val="00F61BE7"/>
    <w:rsid w:val="00F65ACE"/>
    <w:rsid w:val="00F7080F"/>
    <w:rsid w:val="00F722C5"/>
    <w:rsid w:val="00F73087"/>
    <w:rsid w:val="00F7592E"/>
    <w:rsid w:val="00F83687"/>
    <w:rsid w:val="00F8724C"/>
    <w:rsid w:val="00F87ADB"/>
    <w:rsid w:val="00F90FAB"/>
    <w:rsid w:val="00FA22F7"/>
    <w:rsid w:val="00FB447B"/>
    <w:rsid w:val="00FC61C8"/>
    <w:rsid w:val="00FD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A7FE0"/>
  <w15:chartTrackingRefBased/>
  <w15:docId w15:val="{D3CC19AB-F4B1-4545-97FF-D9AEE3EEC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18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2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2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2A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2A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2A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2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2A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2A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2A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2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2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2A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2A9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2A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2A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2A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2A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772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2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2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2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2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2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2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2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2A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121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21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21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218B"/>
    <w:rPr>
      <w:sz w:val="18"/>
      <w:szCs w:val="18"/>
    </w:rPr>
  </w:style>
  <w:style w:type="table" w:styleId="TableGrid">
    <w:name w:val="Table Grid"/>
    <w:basedOn w:val="TableNormal"/>
    <w:uiPriority w:val="59"/>
    <w:rsid w:val="0041218B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12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hong zhang</dc:creator>
  <cp:keywords/>
  <dc:description/>
  <cp:lastModifiedBy>Kim Final Deliverables</cp:lastModifiedBy>
  <cp:revision>3</cp:revision>
  <dcterms:created xsi:type="dcterms:W3CDTF">2025-05-05T01:38:00Z</dcterms:created>
  <dcterms:modified xsi:type="dcterms:W3CDTF">2025-06-03T03:16:00Z</dcterms:modified>
</cp:coreProperties>
</file>